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7394" w:rsidRPr="003942C7" w:rsidRDefault="00A87394" w:rsidP="00A87394">
      <w:pPr>
        <w:rPr>
          <w:rFonts w:ascii="Arial" w:hAnsi="Arial" w:cs="Arial"/>
          <w:sz w:val="20"/>
          <w:szCs w:val="20"/>
          <w:lang w:val="en-US"/>
        </w:rPr>
      </w:pPr>
      <w:r w:rsidRPr="003942C7">
        <w:rPr>
          <w:rFonts w:ascii="Arial" w:hAnsi="Arial" w:cs="Arial"/>
          <w:b/>
          <w:sz w:val="20"/>
          <w:szCs w:val="20"/>
          <w:lang w:val="en-US"/>
        </w:rPr>
        <w:t>Table S1.</w:t>
      </w:r>
      <w:r w:rsidRPr="003942C7">
        <w:rPr>
          <w:rFonts w:ascii="Arial" w:hAnsi="Arial" w:cs="Arial"/>
          <w:sz w:val="20"/>
          <w:szCs w:val="20"/>
          <w:lang w:val="en-US"/>
        </w:rPr>
        <w:t xml:space="preserve"> Summary of immune mediators’ levels (pg/mL) in log10 </w:t>
      </w:r>
    </w:p>
    <w:p w:rsidR="00A87394" w:rsidRPr="00861272" w:rsidRDefault="00A87394" w:rsidP="00A87394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9"/>
        <w:gridCol w:w="1545"/>
        <w:gridCol w:w="1545"/>
        <w:gridCol w:w="1545"/>
        <w:gridCol w:w="1545"/>
        <w:gridCol w:w="1387"/>
      </w:tblGrid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Immune mediators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CMV (n=23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HSV (n=34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VZV (n=16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RV (n=77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A87394" w:rsidRPr="002F6738" w:rsidTr="0045278A">
        <w:trPr>
          <w:trHeight w:val="381"/>
        </w:trPr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IL-1b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27 (0-1.13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06 (0-2.11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62 (0-1.88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1.2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5032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77 (0-2.95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62 (0-2.8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34 (0-3.21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81 (0-2.53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0932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IL-2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2.62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2.55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2.57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26 (0-2.37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5249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IL-4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1.81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1.92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1.89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1.67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8396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IL-5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 – 1.74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2.65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2.73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52 (0-2.03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2885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31 (0-4.39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64 (0-5.39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3.17 (0-4.4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77 (0-4.21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6081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IL-7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77 (0-3.05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34 (0-3.29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72 (0-3.32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8 (0-3.23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2807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81 (0-3.13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48 (0-3.08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27 (0-2.96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82 (0-2.98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3139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IL-9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32 (0-2.47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2.61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2.74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12 (0-2.45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1483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14 (0-2.63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58 (0-1.95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42 (0-3.23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41 (0-2.51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1157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IL-12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12 (0.49-2.74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4 (0-2.59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59 (0-2.81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21 (0-2.71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0.0149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17 (0-3.02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18 (0-3.06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3.23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35 (0-3.39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1170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IL-15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41 (0-2.29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06 (0-2.18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92 (0-2.34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61 (0-2.26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0.0249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2.65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2.77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2.95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2.39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0815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Eotaxin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778 (0-3.15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57 (0-3.03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02 (0-3.08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61 (0-3.03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0.0215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FGFbasic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94 (0-18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93 (0-17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82 (0-1.88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65 (0-1.61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3586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G-CSF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93 (0-3.97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4.96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05 (0-3.6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87 (0-3.79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4442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2.19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44 (0-2.03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89 (0-2.47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 (0-1.99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0.0059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IFNg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69 (0-3.21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67 (0-3.13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57 (0-3.76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1.31 (0-2.83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0.3231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IP-10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4.92 (2.96-5.97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4.63 (2.29-6.24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4.51 (2.48-5.95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4.76 (2.64-6.41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0</w:t>
            </w:r>
          </w:p>
        </w:tc>
      </w:tr>
      <w:tr w:rsidR="00A87394" w:rsidRPr="002F6738" w:rsidTr="0045278A">
        <w:tc>
          <w:tcPr>
            <w:tcW w:w="1557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MCP1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99 (1.71-3.67)</w:t>
            </w:r>
          </w:p>
        </w:tc>
        <w:tc>
          <w:tcPr>
            <w:tcW w:w="1675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82 (0-3.72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2.59 (1.56-3.82)</w:t>
            </w:r>
          </w:p>
        </w:tc>
        <w:tc>
          <w:tcPr>
            <w:tcW w:w="1674" w:type="dxa"/>
          </w:tcPr>
          <w:p w:rsidR="00A87394" w:rsidRPr="002F6738" w:rsidRDefault="00A87394" w:rsidP="004527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sz w:val="20"/>
                <w:szCs w:val="20"/>
                <w:lang w:val="en-US"/>
              </w:rPr>
              <w:t>3.15 (1.73-3.74)</w:t>
            </w:r>
          </w:p>
        </w:tc>
        <w:tc>
          <w:tcPr>
            <w:tcW w:w="1506" w:type="dxa"/>
          </w:tcPr>
          <w:p w:rsidR="00A87394" w:rsidRPr="002F6738" w:rsidRDefault="00A87394" w:rsidP="004527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6738">
              <w:rPr>
                <w:rFonts w:ascii="Arial" w:hAnsi="Arial" w:cs="Arial"/>
                <w:b/>
                <w:sz w:val="20"/>
                <w:szCs w:val="20"/>
                <w:lang w:val="en-US"/>
              </w:rPr>
              <w:t>0.0078</w:t>
            </w:r>
          </w:p>
        </w:tc>
      </w:tr>
    </w:tbl>
    <w:p w:rsidR="008B313E" w:rsidRDefault="00A87394">
      <w:bookmarkStart w:id="0" w:name="_GoBack"/>
      <w:bookmarkEnd w:id="0"/>
    </w:p>
    <w:sectPr w:rsidR="008B313E" w:rsidSect="00D74D1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394"/>
    <w:rsid w:val="00426D16"/>
    <w:rsid w:val="006D1A4C"/>
    <w:rsid w:val="00A536E9"/>
    <w:rsid w:val="00A87394"/>
    <w:rsid w:val="00CF20B4"/>
    <w:rsid w:val="00D74D10"/>
    <w:rsid w:val="00F4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45D89"/>
  <w14:defaultImageDpi w14:val="32767"/>
  <w15:chartTrackingRefBased/>
  <w15:docId w15:val="{E38F96BD-0595-0C45-858E-AFF3E9DC5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A873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73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lmann</dc:creator>
  <cp:keywords/>
  <dc:description/>
  <cp:lastModifiedBy>Pohlmann</cp:lastModifiedBy>
  <cp:revision>1</cp:revision>
  <dcterms:created xsi:type="dcterms:W3CDTF">2019-06-23T11:24:00Z</dcterms:created>
  <dcterms:modified xsi:type="dcterms:W3CDTF">2019-06-23T11:24:00Z</dcterms:modified>
</cp:coreProperties>
</file>